
<file path=[Content_Types].xml><?xml version="1.0" encoding="utf-8"?>
<Types xmlns="http://schemas.openxmlformats.org/package/2006/content-types">
  <Default ContentType="image/x-emf" Extension="emf"/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>
  <w:body>
    <w:p>
      <w:r/>
    </w:p>
    <w:p>
      <w:pPr>
        <w:jc w:val="left"/>
      </w:pPr>
      <w:r/>
      <w:r>
        <w:rPr>
          <w:b w:val="on"/>
          <w:color w:val="000000"/>
          <w:rFonts w:ascii="Arial" w:hAnsi="Arial" w:cs="Arial" w:eastAsia="Arial"/>
          <w:sz w:val="28"/>
        </w:rPr>
        <w:t/>
        <w:cr/>
        <w:t>Frequencies</w:t>
        <w:cr/>
      </w:r>
    </w:p>
    <w:p>
      <w:r/>
    </w:p>
    <w:tbl>
      <w:tblPr>
        <w:tblW w:w="0" w:type="auto"/>
        <w:jc w:val=""/>
        <w:tblLayout w:type="fixed"/>
      </w:tblPr>
      <w:tblGrid>
        <w:gridCol w:w="2448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-DEC-2024 11:42:2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\\apporto.com\dfs\GWU\Users\pankratimenos_gwu\Desktop\SPSSData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DataSet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94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User-defined missing values are treated as missing.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 U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Statistics are based on all cases with valid data.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FREQUENCIES VARIABLES=ST</w:t>
              <w:br/>
              <w:t>/NTILES=4</w:t>
              <w:br/>
              <w:t>/STATISTICS=STDDEV VARIANCE MINIMUM MAXIMUM MEAN MEDIAN</w:t>
              <w:br/>
              <w:t>/HISTOGRAM</w:t>
              <w:br/>
              <w:t>/ORDER=ANALYSIS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.17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.13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1292"/>
        <w:gridCol w:w="969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Statistic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shd w:color="auto" w:val="clear" w:fill="ffffff"/>
            <w:vAlign w:val="bottom"/>
          </w:tcPr>
          <w:tcPr>
            <w:hMerge w:val="restart"/>
          </w:tcPr>
          <w:p>
            <w:pPr>
              <w:spacing w:after="15" w:before="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ST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Valid</w:t>
            </w:r>
          </w:p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ean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075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edian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571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td. Deviation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830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Variance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17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nimum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aximum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il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857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57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7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714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969"/>
        <w:gridCol w:w="935"/>
        <w:gridCol w:w="1207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ST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%</w:t>
            </w:r>
          </w:p>
        </w:tc>
      </w:tr>
      <w:tr>
        <w:tc>
          <w:tcPr>
            <w:h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00</w:t>
            </w:r>
          </w:p>
        </w:tc>
        <w:tc>
          <w:tcPr>
            <w:h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1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14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4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5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71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86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1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14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2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4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5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71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86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14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4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5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71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86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14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4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5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71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86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4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7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st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0%</w:t>
            </w:r>
          </w:p>
        </w:tc>
      </w:tr>
      <w:tr>
        <w:tc>
          <w:p/>
        </w:tc>
        <w:tc>
          <w:p/>
        </w:tc>
        <w:tc>
          <w:p/>
        </w:tc>
        <w:tc>
          <w:p/>
        </w:tc>
      </w:tr>
      <w:tr>
        <w:tc>
          <w:p/>
        </w:tc>
        <w:tc>
          <w:p/>
        </w:tc>
        <w:tc>
          <w:p/>
        </w:tc>
        <w:tc>
          <w:p/>
        </w:tc>
      </w:tr>
    </w:tbl>
    <w:p>
      <w:r/>
    </w:p>
    <w:p>
      <w:pPr>
        <w:jc w:val="left"/>
      </w:pPr>
      <w:r>
        <w:drawing>
          <wp:inline distT="0" distR="0" distB="0" distL="0">
            <wp:extent cx="5943600" cy="3493353"/>
            <wp:docPr id="0" name="Drawing 0" descr="img.emf"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true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28"/>
        </w:rPr>
        <w:t/>
        <w:cr/>
        <w:t>Frequencies</w:t>
        <w:cr/>
      </w:r>
    </w:p>
    <w:p>
      <w:r/>
    </w:p>
    <w:tbl>
      <w:tblPr>
        <w:tblW w:w="0" w:type="auto"/>
        <w:jc w:val=""/>
        <w:tblLayout w:type="fixed"/>
      </w:tblPr>
      <w:tblGrid>
        <w:gridCol w:w="2448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-DEC-2024 11:46:2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\\apporto.com\dfs\GWU\Users\pankratimenos_gwu\Desktop\SPSSData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DataSet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94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User-defined missing values are treated as missing.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 U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Statistics are based on all cases with valid data.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FREQUENCIES VARIABLES=SPC PO CP</w:t>
              <w:br/>
              <w:t>/NTILES=4</w:t>
              <w:br/>
              <w:t>/STATISTICS=STDDEV VARIANCE MINIMUM MAXIMUM MEAN MEDIAN</w:t>
              <w:br/>
              <w:t>/HISTOGRAM</w:t>
              <w:br/>
              <w:t>/ORDER=ANALYSIS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.69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.33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1292"/>
        <w:gridCol w:w="969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Statistic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SPC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O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P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Valid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ean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585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66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29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edian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7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83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50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td. Deviation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1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72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3686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Variance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6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8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nimum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aximum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.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75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il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0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16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000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7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83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500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7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375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33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000</w:t>
            </w:r>
          </w:p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28"/>
        </w:rPr>
        <w:t/>
        <w:cr/>
        <w:t>Frequency Table</w:t>
        <w:cr/>
      </w:r>
    </w:p>
    <w:p>
      <w:r/>
    </w:p>
    <w:tbl>
      <w:tblPr>
        <w:tblW w:w="0" w:type="auto"/>
        <w:jc w:val=""/>
        <w:tblLayout w:type="fixed"/>
      </w:tblPr>
      <w:tblGrid>
        <w:gridCol w:w="969"/>
        <w:gridCol w:w="935"/>
        <w:gridCol w:w="1207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SPC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%</w:t>
            </w:r>
          </w:p>
        </w:tc>
      </w:tr>
      <w:tr>
        <w:tc>
          <w:tcPr>
            <w:h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00</w:t>
            </w:r>
          </w:p>
        </w:tc>
        <w:tc>
          <w:tcPr>
            <w:h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1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6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1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3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8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1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3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6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8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1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3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6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8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1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3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6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8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7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st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9.8%</w:t>
            </w:r>
          </w:p>
        </w:tc>
      </w:tr>
      <w:tr>
        <w:tc>
          <w:p/>
        </w:tc>
        <w:tc>
          <w:p/>
        </w:tc>
        <w:tc>
          <w:p/>
        </w:tc>
        <w:tc>
          <w:p/>
        </w:tc>
      </w:tr>
      <w:tr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969"/>
        <w:gridCol w:w="935"/>
        <w:gridCol w:w="1207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PO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%</w:t>
            </w:r>
          </w:p>
        </w:tc>
      </w:tr>
      <w:tr>
        <w:tc>
          <w:tcPr>
            <w:h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00</w:t>
            </w:r>
          </w:p>
        </w:tc>
        <w:tc>
          <w:tcPr>
            <w:h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6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8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1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3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6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8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1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3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4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6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8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1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3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6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8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1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3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6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8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st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0%</w:t>
            </w:r>
          </w:p>
        </w:tc>
      </w:tr>
      <w:tr>
        <w:tc>
          <w:p/>
        </w:tc>
        <w:tc>
          <w:p/>
        </w:tc>
        <w:tc>
          <w:p/>
        </w:tc>
        <w:tc>
          <w:p/>
        </w:tc>
      </w:tr>
      <w:tr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969"/>
        <w:gridCol w:w="935"/>
        <w:gridCol w:w="1207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CP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%</w:t>
            </w:r>
          </w:p>
        </w:tc>
      </w:tr>
      <w:tr>
        <w:tc>
          <w:tcPr>
            <w:h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00</w:t>
            </w:r>
          </w:p>
        </w:tc>
        <w:tc>
          <w:tcPr>
            <w:h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6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st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0%</w:t>
            </w:r>
          </w:p>
        </w:tc>
      </w:tr>
      <w:tr>
        <w:tc>
          <w:p/>
        </w:tc>
        <w:tc>
          <w:p/>
        </w:tc>
        <w:tc>
          <w:p/>
        </w:tc>
        <w:tc>
          <w:p/>
        </w:tc>
      </w:tr>
      <w:tr>
        <w:tc>
          <w:p/>
        </w:tc>
        <w:tc>
          <w:p/>
        </w:tc>
        <w:tc>
          <w:p/>
        </w:tc>
        <w:tc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28"/>
        </w:rPr>
        <w:t/>
        <w:cr/>
        <w:t>Histogram</w:t>
        <w:cr/>
      </w:r>
    </w:p>
    <w:p>
      <w:r/>
    </w:p>
    <w:p>
      <w:pPr>
        <w:jc w:val="left"/>
      </w:pPr>
      <w:r>
        <w:drawing>
          <wp:inline distT="0" distR="0" distB="0" distL="0">
            <wp:extent cx="5943600" cy="3493353"/>
            <wp:docPr id="1" name="Drawing 1" descr="img.emf"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.emf"/>
                    <pic:cNvPicPr>
                      <a:picLocks noChangeAspect="true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/>
    </w:p>
    <w:p>
      <w:pPr>
        <w:jc w:val="left"/>
      </w:pPr>
      <w:r>
        <w:drawing>
          <wp:inline distT="0" distR="0" distB="0" distL="0">
            <wp:extent cx="5943600" cy="3493353"/>
            <wp:docPr id="2" name="Drawing 2" descr="img.emf"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g.emf"/>
                    <pic:cNvPicPr>
                      <a:picLocks noChangeAspect="true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/>
    </w:p>
    <w:p>
      <w:pPr>
        <w:jc w:val="left"/>
      </w:pPr>
      <w:r>
        <w:drawing>
          <wp:inline distT="0" distR="0" distB="0" distL="0">
            <wp:extent cx="5943600" cy="3493353"/>
            <wp:docPr id="3" name="Drawing 3" descr="img.emf"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g.emf"/>
                    <pic:cNvPicPr>
                      <a:picLocks noChangeAspect="true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28"/>
        </w:rPr>
        <w:t/>
        <w:cr/>
        <w:t>Frequencies</w:t>
        <w:cr/>
      </w:r>
    </w:p>
    <w:p>
      <w:r/>
    </w:p>
    <w:tbl>
      <w:tblPr>
        <w:tblW w:w="0" w:type="auto"/>
        <w:jc w:val=""/>
        <w:tblLayout w:type="fixed"/>
      </w:tblPr>
      <w:tblGrid>
        <w:gridCol w:w="2448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-DEC-2024 11:54:41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\\apporto.com\dfs\GWU\Users\pankratimenos_gwu\Desktop\SPSSData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DataSet2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94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User-defined missing values are treated as missing.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 U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Statistics are based on all cases with valid data.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FREQUENCIES VARIABLES=ST_C SPC_C PO_C CP_C</w:t>
              <w:br/>
              <w:t>/NTILES=4</w:t>
              <w:br/>
              <w:t>/STATISTICS=STDDEV VARIANCE MINIMUM MAXIMUM MEAN MEDIAN</w:t>
              <w:br/>
              <w:t>/HISTOGRAM</w:t>
              <w:br/>
              <w:t>/ORDER=ANALYSIS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.74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.44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1292"/>
        <w:gridCol w:w="969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Statistic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ST_C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SPC_C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PO_C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P_C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Valid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9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ean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66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22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4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671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edian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8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43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333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td. Deviation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962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752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30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47538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Variance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8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177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nimum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aximum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.00</w:t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ercentil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7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0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33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0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8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43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3333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7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5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75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8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0000</w:t>
            </w:r>
          </w:p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28"/>
        </w:rPr>
        <w:t/>
        <w:cr/>
        <w:t>Frequency Table</w:t>
        <w:cr/>
      </w:r>
    </w:p>
    <w:p>
      <w:r/>
    </w:p>
    <w:tbl>
      <w:tblPr>
        <w:tblW w:w="0" w:type="auto"/>
        <w:jc w:val=""/>
        <w:tblLayout w:type="fixed"/>
      </w:tblPr>
      <w:tblGrid>
        <w:gridCol w:w="969"/>
        <w:gridCol w:w="935"/>
        <w:gridCol w:w="1207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ST_C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%</w:t>
            </w:r>
          </w:p>
        </w:tc>
      </w:tr>
      <w:tr>
        <w:tc>
          <w:tcPr>
            <w:h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00</w:t>
            </w:r>
          </w:p>
        </w:tc>
        <w:tc>
          <w:tcPr>
            <w:h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14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.6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4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5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71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86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14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4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5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71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86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14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4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5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71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86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14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4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71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86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st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2%</w:t>
            </w:r>
          </w:p>
        </w:tc>
      </w:tr>
      <w:tr>
        <w:tc>
          <w:p/>
        </w:tc>
        <w:tc>
          <w:p/>
        </w:tc>
        <w:tc>
          <w:p/>
        </w:tc>
        <w:tc>
          <w:p/>
        </w:tc>
      </w:tr>
      <w:tr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969"/>
        <w:gridCol w:w="935"/>
        <w:gridCol w:w="1207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SPC_C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%</w:t>
            </w:r>
          </w:p>
        </w:tc>
      </w:tr>
      <w:tr>
        <w:tc>
          <w:tcPr>
            <w:h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25</w:t>
            </w:r>
          </w:p>
        </w:tc>
        <w:tc>
          <w:tcPr>
            <w:h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3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8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3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6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8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1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3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6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8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1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2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29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3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6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75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88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.6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st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2%</w:t>
            </w:r>
          </w:p>
        </w:tc>
      </w:tr>
      <w:tr>
        <w:tc>
          <w:p/>
        </w:tc>
        <w:tc>
          <w:p/>
        </w:tc>
        <w:tc>
          <w:p/>
        </w:tc>
        <w:tc>
          <w:p/>
        </w:tc>
      </w:tr>
      <w:tr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969"/>
        <w:gridCol w:w="935"/>
        <w:gridCol w:w="1207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PO_C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%</w:t>
            </w:r>
          </w:p>
        </w:tc>
      </w:tr>
      <w:tr>
        <w:tc>
          <w:tcPr>
            <w:h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00</w:t>
            </w:r>
          </w:p>
        </w:tc>
        <w:tc>
          <w:tcPr>
            <w:h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2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4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6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8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2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4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6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8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2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4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6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8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2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4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4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6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8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4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st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3%</w:t>
            </w:r>
          </w:p>
        </w:tc>
      </w:tr>
      <w:tr>
        <w:tc>
          <w:p/>
        </w:tc>
        <w:tc>
          <w:p/>
        </w:tc>
        <w:tc>
          <w:p/>
        </w:tc>
        <w:tc>
          <w:p/>
        </w:tc>
      </w:tr>
      <w:tr>
        <w:tc>
          <w:p/>
        </w:tc>
        <w:tc>
          <w:p/>
        </w:tc>
        <w:tc>
          <w:p/>
        </w:tc>
        <w:tc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969"/>
        <w:gridCol w:w="935"/>
        <w:gridCol w:w="1207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CP_C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%</w:t>
            </w:r>
          </w:p>
        </w:tc>
      </w:tr>
      <w:tr>
        <w:tc>
          <w:tcPr>
            <w:h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00</w:t>
            </w:r>
          </w:p>
        </w:tc>
        <w:tc>
          <w:tcPr>
            <w:h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9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1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3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6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9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1.8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1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3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6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2.8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1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3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6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3.8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0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1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3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5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6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3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4.8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17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2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5.33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6.00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.8%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stem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3%</w:t>
            </w:r>
          </w:p>
        </w:tc>
      </w:tr>
      <w:tr>
        <w:tc>
          <w:p/>
        </w:tc>
        <w:tc>
          <w:p/>
        </w:tc>
        <w:tc>
          <w:p/>
        </w:tc>
        <w:tc>
          <w:p/>
        </w:tc>
      </w:tr>
      <w:tr>
        <w:tc>
          <w:p/>
        </w:tc>
        <w:tc>
          <w:p/>
        </w:tc>
        <w:tc>
          <w:p/>
        </w:tc>
        <w:tc>
          <w:p/>
        </w:tc>
      </w:tr>
    </w:tbl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28"/>
        </w:rPr>
        <w:t/>
        <w:cr/>
        <w:t>Histogram</w:t>
        <w:cr/>
      </w:r>
    </w:p>
    <w:p>
      <w:r/>
    </w:p>
    <w:p>
      <w:pPr>
        <w:jc w:val="left"/>
      </w:pPr>
      <w:r>
        <w:drawing>
          <wp:inline distT="0" distR="0" distB="0" distL="0">
            <wp:extent cx="5943600" cy="3493353"/>
            <wp:docPr id="4" name="Drawing 4" descr="img.emf"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g.emf"/>
                    <pic:cNvPicPr>
                      <a:picLocks noChangeAspect="true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/>
    </w:p>
    <w:p>
      <w:pPr>
        <w:jc w:val="left"/>
      </w:pPr>
      <w:r>
        <w:drawing>
          <wp:inline distT="0" distR="0" distB="0" distL="0">
            <wp:extent cx="5943600" cy="3493353"/>
            <wp:docPr id="5" name="Drawing 5" descr="img.emf"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g.emf"/>
                    <pic:cNvPicPr>
                      <a:picLocks noChangeAspect="true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/>
    </w:p>
    <w:p>
      <w:pPr>
        <w:jc w:val="left"/>
      </w:pPr>
      <w:r>
        <w:drawing>
          <wp:inline distT="0" distR="0" distB="0" distL="0">
            <wp:extent cx="5943600" cy="3493353"/>
            <wp:docPr id="6" name="Drawing 6" descr="img.emf"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mg.emf"/>
                    <pic:cNvPicPr>
                      <a:picLocks noChangeAspect="true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/>
    </w:p>
    <w:p>
      <w:pPr>
        <w:jc w:val="left"/>
      </w:pPr>
      <w:r>
        <w:drawing>
          <wp:inline distT="0" distR="0" distB="0" distL="0">
            <wp:extent cx="5943600" cy="3493353"/>
            <wp:docPr id="7" name="Drawing 7" descr="img.emf"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g.emf"/>
                    <pic:cNvPicPr>
                      <a:picLocks noChangeAspect="true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Relationship Id="rId2" Target="media/image1.emf" Type="http://schemas.openxmlformats.org/officeDocument/2006/relationships/image"/><Relationship Id="rId3" Target="media/image2.emf" Type="http://schemas.openxmlformats.org/officeDocument/2006/relationships/image"/><Relationship Id="rId4" Target="media/image3.emf" Type="http://schemas.openxmlformats.org/officeDocument/2006/relationships/image"/><Relationship Id="rId5" Target="media/image4.emf" Type="http://schemas.openxmlformats.org/officeDocument/2006/relationships/image"/><Relationship Id="rId6" Target="media/image5.emf" Type="http://schemas.openxmlformats.org/officeDocument/2006/relationships/image"/><Relationship Id="rId7" Target="media/image6.emf" Type="http://schemas.openxmlformats.org/officeDocument/2006/relationships/image"/><Relationship Id="rId8" Target="media/image7.emf" Type="http://schemas.openxmlformats.org/officeDocument/2006/relationships/image"/><Relationship Id="rId9" Target="media/image8.emf" Type="http://schemas.openxmlformats.org/officeDocument/2006/relationships/image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4-12-20T16:55:35Z</dcterms:created>
  <dc:creator>IBM SPSS Statistics</dc:creator>
</cp:coreProperties>
</file>